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E88" w:rsidRPr="001F2E03" w:rsidRDefault="00BE4B09" w:rsidP="00BE4B09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Table S1</w:t>
      </w:r>
      <w:r w:rsidR="004F31CC"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9</w:t>
      </w:r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</w:p>
    <w:p w:rsidR="00BE4B09" w:rsidRPr="001F2E03" w:rsidRDefault="00BE4B09" w:rsidP="00BE4B09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HOMO-LUMO energy gap of the calculated conformers of </w:t>
      </w:r>
      <w:r w:rsidR="001F2E03"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1F2E03">
        <w:rPr>
          <w:rFonts w:ascii="Times New Roman" w:eastAsia="Times New Roman" w:hAnsi="Times New Roman"/>
          <w:b/>
          <w:sz w:val="24"/>
          <w:szCs w:val="24"/>
        </w:rPr>
        <w:t xml:space="preserve">considered </w:t>
      </w:r>
      <w:r w:rsidR="00AA71E0" w:rsidRPr="001F2E03">
        <w:rPr>
          <w:rFonts w:ascii="Times New Roman" w:eastAsia="Times New Roman" w:hAnsi="Times New Roman"/>
          <w:b/>
          <w:sz w:val="24"/>
          <w:szCs w:val="24"/>
        </w:rPr>
        <w:t xml:space="preserve">ACPL molecules </w:t>
      </w:r>
      <w:r w:rsidRPr="001F2E03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in chloroform, acetonitrile and water (respectively denoted as vac, </w:t>
      </w:r>
      <w:proofErr w:type="spellStart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1F2E03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</w:p>
    <w:p w:rsidR="00BE4B09" w:rsidRPr="001F2E03" w:rsidRDefault="00670ADA" w:rsidP="00BE4B09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1F2E03">
        <w:rPr>
          <w:rFonts w:ascii="Times New Roman" w:hAnsi="Times New Roman"/>
          <w:sz w:val="24"/>
          <w:szCs w:val="24"/>
          <w:lang w:val="en-ZA" w:eastAsia="en-ZA"/>
        </w:rPr>
        <w:t>DFT/B3LYP/6-31+</w:t>
      </w:r>
      <w:proofErr w:type="gramStart"/>
      <w:r w:rsidRPr="001F2E03">
        <w:rPr>
          <w:rFonts w:ascii="Times New Roman" w:hAnsi="Times New Roman"/>
          <w:sz w:val="24"/>
          <w:szCs w:val="24"/>
          <w:lang w:val="en-ZA" w:eastAsia="en-ZA"/>
        </w:rPr>
        <w:t>G(</w:t>
      </w:r>
      <w:proofErr w:type="spellStart"/>
      <w:proofErr w:type="gramEnd"/>
      <w:r w:rsidRPr="001F2E03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Pr="001F2E03">
        <w:rPr>
          <w:rFonts w:ascii="Times New Roman" w:hAnsi="Times New Roman"/>
          <w:sz w:val="24"/>
          <w:szCs w:val="24"/>
          <w:lang w:val="en-ZA" w:eastAsia="en-ZA"/>
        </w:rPr>
        <w:t xml:space="preserve"> results from full optimisation calculations. For each molecule, the conformers are listed in order of increasing relative energies in the DFT results </w:t>
      </w:r>
      <w:r w:rsidRPr="001F2E03">
        <w:rPr>
          <w:rFonts w:ascii="Times New Roman" w:hAnsi="Times New Roman"/>
          <w:i/>
          <w:sz w:val="24"/>
          <w:szCs w:val="24"/>
          <w:lang w:val="en-ZA" w:eastAsia="en-ZA"/>
        </w:rPr>
        <w:t>in vacuo</w:t>
      </w:r>
      <w:r w:rsidRPr="001F2E03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670ADA" w:rsidRPr="001F2E03" w:rsidRDefault="00670ADA" w:rsidP="00BE4B09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1F2E03" w:rsidRPr="001F2E03" w:rsidRDefault="001F2E03" w:rsidP="00BE4B09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1F2E03" w:rsidRPr="001F2E03" w:rsidRDefault="001F2E03" w:rsidP="00BE4B09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9360" w:type="dxa"/>
        <w:tblInd w:w="108" w:type="dxa"/>
        <w:tblLook w:val="04A0" w:firstRow="1" w:lastRow="0" w:firstColumn="1" w:lastColumn="0" w:noHBand="0" w:noVBand="1"/>
      </w:tblPr>
      <w:tblGrid>
        <w:gridCol w:w="2900"/>
        <w:gridCol w:w="1615"/>
        <w:gridCol w:w="1615"/>
        <w:gridCol w:w="1615"/>
        <w:gridCol w:w="1615"/>
      </w:tblGrid>
      <w:tr w:rsidR="00BE4B09" w:rsidRPr="001F2E03" w:rsidTr="007F3A00">
        <w:trPr>
          <w:trHeight w:val="111"/>
        </w:trPr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F2E03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HOMO-LUMO </w:t>
            </w:r>
            <w:proofErr w:type="spellStart"/>
            <w:r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ene</w:t>
            </w:r>
            <w:bookmarkStart w:id="0" w:name="_GoBack"/>
            <w:bookmarkEnd w:id="0"/>
            <w:r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rgy</w:t>
            </w:r>
            <w:proofErr w:type="spellEnd"/>
            <w:r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 gap (</w:t>
            </w:r>
            <w:r w:rsidR="00F21283"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kcal mol</w:t>
            </w:r>
            <w:r w:rsidR="00F21283" w:rsidRPr="001F2E0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s-ES_tradnl"/>
              </w:rPr>
              <w:t>-1</w:t>
            </w:r>
            <w:r w:rsidRPr="001F2E03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)</w:t>
            </w:r>
          </w:p>
        </w:tc>
      </w:tr>
      <w:tr w:rsidR="00BE4B09" w:rsidRPr="001F2E03" w:rsidTr="007F3A0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9" w:rsidRPr="001F2E03" w:rsidRDefault="00BE4B09">
            <w:pPr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2E03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2E03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4B09" w:rsidRPr="001F2E03" w:rsidRDefault="00BE4B09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2E03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9.9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8.6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8.1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9.91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9.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8.6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8.1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9.8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2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5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3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3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3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5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31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6.8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1.8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0.0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6.8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4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61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0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8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2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08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5.7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3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4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5.79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9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0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97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3.3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6.0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3.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3.3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7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9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78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5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0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5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7.3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5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1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8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2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8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0.2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4.0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1.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0.2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1.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4.6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1.9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1.2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3.9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4.5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4.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3.9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8.1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5.7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4.8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8.1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7.8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8.3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8.2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7.8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0.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68.7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0.6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9.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6.4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4.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9.8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1.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2.9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2.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71.8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1.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1.9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1.0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0.6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89.9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1.0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v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4.7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5.3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4.7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4.7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3.3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4.3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4.4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3.3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84.2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87.3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88.1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84.2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3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3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7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0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6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79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1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1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1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1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5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3.3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8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4.5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9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3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99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1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8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6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7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7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8.3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9.7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2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2.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8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2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2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4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0.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01.2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2.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6.1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14.1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122.2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3.9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5.9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6.4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93.9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1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9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3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1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9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4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9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β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6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0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8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2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6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0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9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7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06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λ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8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0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3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λ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0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5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5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04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1F2E03">
              <w:rPr>
                <w:rFonts w:ascii="Times New Roman" w:hAnsi="Times New Roman"/>
              </w:rPr>
              <w:t>γ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4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.6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.1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4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</w:rPr>
              <w:t>χ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1F2E03">
              <w:rPr>
                <w:rFonts w:ascii="Times New Roman" w:hAnsi="Times New Roman"/>
              </w:rPr>
              <w:t>α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.0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.0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.7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.01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1F2E03">
              <w:rPr>
                <w:rFonts w:ascii="Times New Roman" w:hAnsi="Times New Roman"/>
              </w:rPr>
              <w:t>κ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</w:rPr>
              <w:t>ω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1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8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1F2E03">
              <w:rPr>
                <w:rFonts w:ascii="Times New Roman" w:hAnsi="Times New Roman"/>
              </w:rPr>
              <w:t>κ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2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5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2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1F2E03">
              <w:rPr>
                <w:rFonts w:ascii="Times New Roman" w:hAnsi="Times New Roman"/>
              </w:rPr>
              <w:t>μ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5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0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7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1F2E03">
              <w:rPr>
                <w:rFonts w:ascii="Times New Roman" w:hAnsi="Times New Roman"/>
              </w:rPr>
              <w:t>κ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</w:rPr>
              <w:t>ω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8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9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5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89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1F2E03">
              <w:rPr>
                <w:rFonts w:ascii="Times New Roman" w:hAnsi="Times New Roman"/>
              </w:rPr>
              <w:t>ξ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7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1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1F2E03">
              <w:rPr>
                <w:rFonts w:ascii="Times New Roman" w:hAnsi="Times New Roman"/>
              </w:rPr>
              <w:t>ς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F2E03" w:rsidRPr="001F2E03">
              <w:rPr>
                <w:rFonts w:ascii="Times New Roman" w:hAnsi="Times New Roman"/>
              </w:rPr>
              <w:t>δ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</w:rPr>
              <w:t>ω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5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1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5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1F2E0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</w:t>
            </w:r>
            <w:r w:rsidR="001F2E03"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1F2E03" w:rsidRPr="001F2E03">
              <w:rPr>
                <w:rFonts w:ascii="Times New Roman" w:hAnsi="Times New Roman"/>
              </w:rPr>
              <w:t>δ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8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4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0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82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F2E03" w:rsidRPr="001F2E03">
              <w:rPr>
                <w:rFonts w:ascii="Times New Roman" w:hAnsi="Times New Roman"/>
              </w:rPr>
              <w:t>δ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4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0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0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F2E03" w:rsidRPr="001F2E03">
              <w:rPr>
                <w:rFonts w:ascii="Times New Roman" w:hAnsi="Times New Roman"/>
              </w:rPr>
              <w:t>δ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2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53</w:t>
            </w:r>
          </w:p>
        </w:tc>
      </w:tr>
      <w:tr w:rsidR="00E05494" w:rsidRPr="001F2E03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1F2E03">
              <w:rPr>
                <w:rFonts w:ascii="Times New Roman" w:hAnsi="Times New Roman"/>
              </w:rPr>
              <w:t>τ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1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4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0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16</w:t>
            </w:r>
          </w:p>
        </w:tc>
      </w:tr>
      <w:tr w:rsidR="00E05494" w:rsidTr="007F3A00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1F2E03">
              <w:rPr>
                <w:rFonts w:ascii="Times New Roman" w:hAnsi="Times New Roman"/>
              </w:rPr>
              <w:t>κ</w:t>
            </w: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1F2E03">
              <w:rPr>
                <w:rFonts w:ascii="Times New Roman" w:hAnsi="Times New Roman"/>
              </w:rPr>
              <w:t>ω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1.0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6.4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1F2E03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3.3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05494" w:rsidRPr="00EC0AF5" w:rsidRDefault="00E05494" w:rsidP="00EC0A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2E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1.09</w:t>
            </w:r>
          </w:p>
        </w:tc>
      </w:tr>
    </w:tbl>
    <w:p w:rsidR="00BE4B09" w:rsidRDefault="00BE4B09" w:rsidP="00BE4B09">
      <w:pPr>
        <w:rPr>
          <w:rFonts w:ascii="Times New Roman" w:hAnsi="Times New Roman"/>
          <w:sz w:val="24"/>
          <w:szCs w:val="24"/>
        </w:rPr>
      </w:pPr>
    </w:p>
    <w:p w:rsidR="00DA6845" w:rsidRDefault="001F2E03"/>
    <w:sectPr w:rsidR="00DA6845" w:rsidSect="007F3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298"/>
    <w:rsid w:val="001E6876"/>
    <w:rsid w:val="001F2E03"/>
    <w:rsid w:val="002F04AC"/>
    <w:rsid w:val="0031166B"/>
    <w:rsid w:val="00355AC2"/>
    <w:rsid w:val="00422737"/>
    <w:rsid w:val="004F31CC"/>
    <w:rsid w:val="005502F5"/>
    <w:rsid w:val="005818FF"/>
    <w:rsid w:val="00584643"/>
    <w:rsid w:val="006225A7"/>
    <w:rsid w:val="00670ADA"/>
    <w:rsid w:val="006A01A2"/>
    <w:rsid w:val="006C61E3"/>
    <w:rsid w:val="007F3A00"/>
    <w:rsid w:val="00817F3F"/>
    <w:rsid w:val="00964565"/>
    <w:rsid w:val="00A476C7"/>
    <w:rsid w:val="00A71E88"/>
    <w:rsid w:val="00AA71E0"/>
    <w:rsid w:val="00B02583"/>
    <w:rsid w:val="00B629A6"/>
    <w:rsid w:val="00B71F65"/>
    <w:rsid w:val="00BB5CED"/>
    <w:rsid w:val="00BE4B09"/>
    <w:rsid w:val="00C13298"/>
    <w:rsid w:val="00C27757"/>
    <w:rsid w:val="00D00DF2"/>
    <w:rsid w:val="00E02424"/>
    <w:rsid w:val="00E05494"/>
    <w:rsid w:val="00EC0AF5"/>
    <w:rsid w:val="00F2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BE4B09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BE4B09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0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8</Words>
  <Characters>2441</Characters>
  <Application>Microsoft Office Word</Application>
  <DocSecurity>0</DocSecurity>
  <Lines>20</Lines>
  <Paragraphs>5</Paragraphs>
  <ScaleCrop>false</ScaleCrop>
  <Company>home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3</cp:revision>
  <dcterms:created xsi:type="dcterms:W3CDTF">2024-04-24T16:36:00Z</dcterms:created>
  <dcterms:modified xsi:type="dcterms:W3CDTF">2024-08-14T22:47:00Z</dcterms:modified>
</cp:coreProperties>
</file>